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2BE0" w:rsidRDefault="008F2BE0"/>
    <w:tbl>
      <w:tblPr>
        <w:tblW w:w="9639" w:type="dxa"/>
        <w:jc w:val="center"/>
        <w:tblLayout w:type="fixed"/>
        <w:tblLook w:val="0420" w:firstRow="1" w:lastRow="0" w:firstColumn="0" w:lastColumn="0" w:noHBand="0" w:noVBand="1"/>
      </w:tblPr>
      <w:tblGrid>
        <w:gridCol w:w="2410"/>
        <w:gridCol w:w="851"/>
        <w:gridCol w:w="1842"/>
        <w:gridCol w:w="851"/>
        <w:gridCol w:w="850"/>
        <w:gridCol w:w="2127"/>
        <w:gridCol w:w="708"/>
      </w:tblGrid>
      <w:tr w:rsidR="00E81705" w:rsidRPr="000739D5" w:rsidTr="00587214">
        <w:trPr>
          <w:cantSplit/>
          <w:tblHeader/>
          <w:jc w:val="center"/>
        </w:trPr>
        <w:tc>
          <w:tcPr>
            <w:tcW w:w="9639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295137" w:rsidP="00587214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</w:rPr>
              <w:t>Additional file 3</w:t>
            </w:r>
            <w:bookmarkStart w:id="0" w:name="_GoBack"/>
            <w:bookmarkEnd w:id="0"/>
          </w:p>
        </w:tc>
      </w:tr>
      <w:tr w:rsidR="00E81705" w:rsidRPr="000739D5" w:rsidTr="00587214">
        <w:trPr>
          <w:cantSplit/>
          <w:tblHeader/>
          <w:jc w:val="center"/>
        </w:trPr>
        <w:tc>
          <w:tcPr>
            <w:tcW w:w="9639" w:type="dxa"/>
            <w:gridSpan w:val="7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DejaVu Sans" w:hAnsi="Times New Roman" w:cs="Times New Roman"/>
              </w:rPr>
              <w:t xml:space="preserve">Univariate and multivariate analysis of risk factors for POD in the training </w:t>
            </w:r>
            <w:r>
              <w:rPr>
                <w:rFonts w:ascii="Times New Roman" w:eastAsia="DejaVu Sans" w:hAnsi="Times New Roman" w:cs="Times New Roman"/>
              </w:rPr>
              <w:t>cohort</w:t>
            </w:r>
          </w:p>
        </w:tc>
      </w:tr>
      <w:tr w:rsidR="00E81705" w:rsidRPr="000739D5" w:rsidTr="00587214">
        <w:trPr>
          <w:cantSplit/>
          <w:tblHeader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eastAsia="DejaVu Sans" w:hAnsi="Times New Roman" w:cs="Times New Roman"/>
              </w:rPr>
              <w:t>Univariate analysis</w:t>
            </w:r>
          </w:p>
        </w:tc>
        <w:tc>
          <w:tcPr>
            <w:tcW w:w="3685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eastAsia="DejaVu Sans" w:hAnsi="Times New Roman" w:cs="Times New Roman"/>
              </w:rPr>
              <w:t>Multivariate analysis</w:t>
            </w:r>
          </w:p>
        </w:tc>
      </w:tr>
      <w:tr w:rsidR="00E81705" w:rsidRPr="000739D5" w:rsidTr="00587214">
        <w:trPr>
          <w:cantSplit/>
          <w:tblHeader/>
          <w:jc w:val="center"/>
        </w:trPr>
        <w:tc>
          <w:tcPr>
            <w:tcW w:w="241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eastAsia="DejaVu Sans" w:hAnsi="Times New Roman" w:cs="Times New Roman"/>
              </w:rPr>
              <w:t>Variabl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eastAsia="DejaVu Sans" w:hAnsi="Times New Roman" w:cs="Times New Roman"/>
              </w:rPr>
              <w:t>B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eastAsia="DejaVu Sans" w:hAnsi="Times New Roman" w:cs="Times New Roman"/>
              </w:rPr>
              <w:t>OR [95%CI]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eastAsia="DejaVu Sans" w:hAnsi="Times New Roman" w:cs="Times New Roman"/>
                <w:i/>
              </w:rPr>
              <w:t>p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eastAsia="DejaVu Sans" w:hAnsi="Times New Roman" w:cs="Times New Roman"/>
              </w:rPr>
              <w:t>B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eastAsia="DejaVu Sans" w:hAnsi="Times New Roman" w:cs="Times New Roman"/>
              </w:rPr>
              <w:t>OR [95%CI]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eastAsia="DejaVu Sans" w:hAnsi="Times New Roman" w:cs="Times New Roman"/>
                <w:i/>
              </w:rPr>
              <w:t>p</w:t>
            </w: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/>
              </w:rPr>
              <w:t>Age, per years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091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1.096(1.072-1.119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&lt;0.001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D74BCB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D74BCB">
              <w:rPr>
                <w:rFonts w:ascii="Times New Roman" w:eastAsia="宋体" w:hAnsi="Times New Roman" w:cs="Times New Roman"/>
              </w:rPr>
              <w:t>0.089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E81705" w:rsidRPr="00D74BCB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D74BCB">
              <w:rPr>
                <w:rFonts w:ascii="Times New Roman" w:eastAsia="宋体" w:hAnsi="Times New Roman" w:cs="Times New Roman"/>
              </w:rPr>
              <w:t>1.094[1.069,1.119]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D74BCB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D74BCB">
              <w:rPr>
                <w:rFonts w:ascii="Times New Roman" w:eastAsia="宋体" w:hAnsi="Times New Roman" w:cs="Times New Roman"/>
              </w:rPr>
              <w:t xml:space="preserve">0.000 </w:t>
            </w: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</w:rPr>
            </w:pPr>
            <w:r w:rsidRPr="000739D5">
              <w:rPr>
                <w:rFonts w:ascii="Times New Roman" w:eastAsia="DejaVu Sans" w:hAnsi="Times New Roman" w:cs="Times New Roman"/>
              </w:rPr>
              <w:t>BMI, per kg/m</w:t>
            </w:r>
            <w:r w:rsidRPr="000739D5">
              <w:rPr>
                <w:rFonts w:ascii="Times New Roman" w:eastAsia="DejaVu Sans" w:hAnsi="Times New Roman" w:cs="Times New Roman"/>
                <w:vertAlign w:val="superscript"/>
              </w:rPr>
              <w:t>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-0.034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967(0.931-1.003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07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</w:rPr>
            </w:pPr>
            <w:r w:rsidRPr="000739D5">
              <w:rPr>
                <w:rFonts w:ascii="Times New Roman" w:eastAsia="DejaVu Sans" w:hAnsi="Times New Roman" w:cs="Times New Roman"/>
              </w:rPr>
              <w:t>Gender, male vs. female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-0.144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866(0.663-1.122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28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9639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/>
              </w:rPr>
              <w:t>Comorbidities and/or past history</w:t>
            </w: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hAnsi="Times New Roman" w:cs="Times New Roman"/>
              </w:rPr>
              <w:t>Smoking, yes vs. no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102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1.107(0.841-1.444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4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/>
              </w:rPr>
              <w:t>Alcohol use</w:t>
            </w:r>
            <w:r w:rsidRPr="000739D5">
              <w:rPr>
                <w:rFonts w:ascii="Times New Roman" w:hAnsi="Times New Roman" w:cs="Times New Roman"/>
              </w:rPr>
              <w:t>, yes vs. no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-0.146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864(0.646-1.142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31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eastAsia="宋体" w:hAnsi="Times New Roman" w:cs="Times New Roman"/>
              </w:rPr>
              <w:t>Self-care</w:t>
            </w:r>
            <w:r w:rsidRPr="000739D5">
              <w:rPr>
                <w:rFonts w:ascii="Times New Roman" w:hAnsi="Times New Roman" w:cs="Times New Roman"/>
              </w:rPr>
              <w:t>, yes vs. no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1.338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3.81(2.038-6.635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&lt;0.00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eastAsia="DejaVu Sans" w:hAnsi="Times New Roman" w:cs="Times New Roman"/>
              </w:rPr>
              <w:t>Hypertension</w:t>
            </w:r>
            <w:r w:rsidRPr="000739D5">
              <w:rPr>
                <w:rFonts w:ascii="Times New Roman" w:hAnsi="Times New Roman" w:cs="Times New Roman"/>
              </w:rPr>
              <w:t>, yes vs. no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138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1.148(0.894-1.471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27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eastAsia="DejaVu Sans" w:hAnsi="Times New Roman" w:cs="Times New Roman"/>
              </w:rPr>
              <w:t>Diabetes mellitus</w:t>
            </w:r>
            <w:r w:rsidRPr="000739D5">
              <w:rPr>
                <w:rFonts w:ascii="Times New Roman" w:hAnsi="Times New Roman" w:cs="Times New Roman"/>
              </w:rPr>
              <w:t>, yes vs. no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074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1.077(0.808-1.42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60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eastAsia="DejaVu Sans" w:hAnsi="Times New Roman" w:cs="Times New Roman"/>
              </w:rPr>
              <w:t>Coronary heart disease</w:t>
            </w:r>
            <w:r w:rsidRPr="000739D5">
              <w:rPr>
                <w:rFonts w:ascii="Times New Roman" w:hAnsi="Times New Roman" w:cs="Times New Roman"/>
              </w:rPr>
              <w:t>, yes vs. no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132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1.141(0.723-1.721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54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eastAsia="DejaVu Sans" w:hAnsi="Times New Roman" w:cs="Times New Roman"/>
              </w:rPr>
              <w:t>Cerebrovascular disease</w:t>
            </w:r>
            <w:r w:rsidRPr="000739D5">
              <w:rPr>
                <w:rFonts w:ascii="Times New Roman" w:hAnsi="Times New Roman" w:cs="Times New Roman"/>
              </w:rPr>
              <w:t>, yes vs. no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342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1.408(0.965-1.999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06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eastAsia="DejaVu Sans" w:hAnsi="Times New Roman" w:cs="Times New Roman"/>
              </w:rPr>
              <w:t>Cirrhosis of the liver</w:t>
            </w:r>
            <w:r w:rsidRPr="000739D5">
              <w:rPr>
                <w:rFonts w:ascii="Times New Roman" w:hAnsi="Times New Roman" w:cs="Times New Roman"/>
              </w:rPr>
              <w:t>, yes vs. no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-0.316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729(0.382-1.259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29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eastAsia="DejaVu Sans" w:hAnsi="Times New Roman" w:cs="Times New Roman"/>
              </w:rPr>
              <w:t>Malignant tumor</w:t>
            </w:r>
            <w:r w:rsidRPr="000739D5">
              <w:rPr>
                <w:rFonts w:ascii="Times New Roman" w:hAnsi="Times New Roman" w:cs="Times New Roman"/>
              </w:rPr>
              <w:t>, yes vs. no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-0.107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899(0.608-1.383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60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eastAsia="DejaVu Sans" w:hAnsi="Times New Roman" w:cs="Times New Roman"/>
              </w:rPr>
              <w:t>COPD</w:t>
            </w:r>
            <w:r w:rsidRPr="000739D5">
              <w:rPr>
                <w:rFonts w:ascii="Times New Roman" w:hAnsi="Times New Roman" w:cs="Times New Roman"/>
              </w:rPr>
              <w:t>, yes vs. no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81</w:t>
            </w:r>
            <w:r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2.248(1.426-3.403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&lt;0.00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D74BCB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D74BCB">
              <w:rPr>
                <w:rFonts w:ascii="Times New Roman" w:eastAsia="宋体" w:hAnsi="Times New Roman" w:cs="Times New Roman"/>
              </w:rPr>
              <w:t>0.624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D74BCB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D74BCB">
              <w:rPr>
                <w:rFonts w:ascii="Times New Roman" w:eastAsia="宋体" w:hAnsi="Times New Roman" w:cs="Times New Roman"/>
              </w:rPr>
              <w:t>1.867[1.140,2.933]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D74BCB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D74BCB">
              <w:rPr>
                <w:rFonts w:ascii="Times New Roman" w:eastAsia="宋体" w:hAnsi="Times New Roman" w:cs="Times New Roman"/>
              </w:rPr>
              <w:t xml:space="preserve">0.009 </w:t>
            </w: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9639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/>
              </w:rPr>
              <w:t>Premedication</w:t>
            </w: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eastAsia="宋体" w:hAnsi="Times New Roman" w:cs="Times New Roman"/>
              </w:rPr>
              <w:t>sleeping pills</w:t>
            </w:r>
            <w:r w:rsidRPr="000739D5">
              <w:rPr>
                <w:rFonts w:ascii="Times New Roman" w:hAnsi="Times New Roman" w:cs="Times New Roman"/>
              </w:rPr>
              <w:t>, yes vs. no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449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1.567(1.128-2.136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00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eastAsia="宋体" w:hAnsi="Times New Roman" w:cs="Times New Roman"/>
              </w:rPr>
              <w:lastRenderedPageBreak/>
              <w:t>atropine</w:t>
            </w:r>
            <w:r w:rsidRPr="000739D5">
              <w:rPr>
                <w:rFonts w:ascii="Times New Roman" w:hAnsi="Times New Roman" w:cs="Times New Roman"/>
              </w:rPr>
              <w:t>, yes vs. no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-0.012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988(0.765-1.272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92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9639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/>
              </w:rPr>
              <w:t>Preoperative test results</w:t>
            </w: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hAnsi="Times New Roman" w:cs="Times New Roman"/>
              </w:rPr>
              <w:t>HGB, per g/L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-0.016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984(0.978-0.99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&lt;0.00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hAnsi="Times New Roman" w:cs="Times New Roman"/>
              </w:rPr>
              <w:t>WBC, per *10</w:t>
            </w:r>
            <w:r w:rsidRPr="000739D5">
              <w:rPr>
                <w:rFonts w:ascii="Times New Roman" w:hAnsi="Times New Roman" w:cs="Times New Roman"/>
                <w:vertAlign w:val="superscript"/>
              </w:rPr>
              <w:t>9</w:t>
            </w:r>
            <w:r w:rsidRPr="000739D5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135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1.145(1.101-1.19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&lt;0.00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D74BCB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D74BCB">
              <w:rPr>
                <w:rFonts w:ascii="Times New Roman" w:eastAsia="宋体" w:hAnsi="Times New Roman" w:cs="Times New Roman"/>
              </w:rPr>
              <w:t>0.074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D74BCB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D74BCB">
              <w:rPr>
                <w:rFonts w:ascii="Times New Roman" w:eastAsia="宋体" w:hAnsi="Times New Roman" w:cs="Times New Roman"/>
              </w:rPr>
              <w:t>1.076[1.030,1.125]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D74BCB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D74BCB">
              <w:rPr>
                <w:rFonts w:ascii="Times New Roman" w:eastAsia="宋体" w:hAnsi="Times New Roman" w:cs="Times New Roman"/>
              </w:rPr>
              <w:t xml:space="preserve">0.001 </w:t>
            </w:r>
          </w:p>
        </w:tc>
      </w:tr>
      <w:tr w:rsidR="00E81705" w:rsidRPr="000739D5" w:rsidTr="00587214">
        <w:trPr>
          <w:cantSplit/>
          <w:trHeight w:val="7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hAnsi="Times New Roman" w:cs="Times New Roman"/>
              </w:rPr>
              <w:t>Platelet, per *10</w:t>
            </w:r>
            <w:r w:rsidRPr="000739D5">
              <w:rPr>
                <w:rFonts w:ascii="Times New Roman" w:hAnsi="Times New Roman" w:cs="Times New Roman"/>
                <w:vertAlign w:val="superscript"/>
              </w:rPr>
              <w:t>9</w:t>
            </w:r>
            <w:r w:rsidRPr="000739D5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000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1(0.999-1.002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56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hAnsi="Times New Roman" w:cs="Times New Roman"/>
              </w:rPr>
              <w:t>Glucose, per mmol/L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119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1.126(1.073-1.179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&lt;0.00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D74BCB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D74BCB">
              <w:rPr>
                <w:rFonts w:ascii="Times New Roman" w:eastAsia="宋体" w:hAnsi="Times New Roman" w:cs="Times New Roman"/>
              </w:rPr>
              <w:t>0.083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D74BCB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D74BCB">
              <w:rPr>
                <w:rFonts w:ascii="Times New Roman" w:eastAsia="宋体" w:hAnsi="Times New Roman" w:cs="Times New Roman"/>
              </w:rPr>
              <w:t>1.087[1.024,1.148]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D74BCB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D74BCB">
              <w:rPr>
                <w:rFonts w:ascii="Times New Roman" w:eastAsia="宋体" w:hAnsi="Times New Roman" w:cs="Times New Roman"/>
              </w:rPr>
              <w:t xml:space="preserve">0.004 </w:t>
            </w: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hAnsi="Times New Roman" w:cs="Times New Roman"/>
              </w:rPr>
              <w:t>Total protein, per g/L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-0.054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947(0.929-0.966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&lt;0.00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D74BCB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D74BCB">
              <w:rPr>
                <w:rFonts w:ascii="Times New Roman" w:eastAsia="宋体" w:hAnsi="Times New Roman" w:cs="Times New Roman"/>
              </w:rPr>
              <w:t>-0.036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D74BCB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D74BCB">
              <w:rPr>
                <w:rFonts w:ascii="Times New Roman" w:eastAsia="宋体" w:hAnsi="Times New Roman" w:cs="Times New Roman"/>
              </w:rPr>
              <w:t>0.964[0.945,0.983]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D74BCB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D74BCB">
              <w:rPr>
                <w:rFonts w:ascii="Times New Roman" w:eastAsia="宋体" w:hAnsi="Times New Roman" w:cs="Times New Roman"/>
              </w:rPr>
              <w:t xml:space="preserve">0.000 </w:t>
            </w: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hAnsi="Times New Roman" w:cs="Times New Roman"/>
              </w:rPr>
              <w:t>Serum albumin, per g/L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-0.109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897(0.872-0.923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&lt;0.00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hAnsi="Times New Roman" w:cs="Times New Roman"/>
              </w:rPr>
              <w:t>BUN, per mmol/L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108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1.114(1.064-1.166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&lt;0.00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eastAsia="宋体" w:hAnsi="Times New Roman" w:cs="Times New Roman"/>
              </w:rPr>
              <w:t>CREA, per μ</w:t>
            </w:r>
            <w:r w:rsidRPr="000739D5">
              <w:rPr>
                <w:rFonts w:ascii="Times New Roman" w:hAnsi="Times New Roman" w:cs="Times New Roman"/>
              </w:rPr>
              <w:t>mol/L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01</w:t>
            </w:r>
            <w:r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1.01(1.006-1.015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&lt;0.00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D74BCB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D74BCB">
              <w:rPr>
                <w:rFonts w:ascii="Times New Roman" w:eastAsia="宋体" w:hAnsi="Times New Roman" w:cs="Times New Roman"/>
              </w:rPr>
              <w:t>0.008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D74BCB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D74BCB">
              <w:rPr>
                <w:rFonts w:ascii="Times New Roman" w:eastAsia="宋体" w:hAnsi="Times New Roman" w:cs="Times New Roman"/>
              </w:rPr>
              <w:t>1.008[1.003,1.012]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D74BCB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D74BCB">
              <w:rPr>
                <w:rFonts w:ascii="Times New Roman" w:eastAsia="宋体" w:hAnsi="Times New Roman" w:cs="Times New Roman"/>
              </w:rPr>
              <w:t xml:space="preserve">0.001 </w:t>
            </w: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hAnsi="Times New Roman" w:cs="Times New Roman"/>
              </w:rPr>
              <w:t xml:space="preserve">Total bilirubin, per </w:t>
            </w:r>
            <w:r w:rsidRPr="000739D5">
              <w:rPr>
                <w:rFonts w:ascii="Times New Roman" w:eastAsia="宋体" w:hAnsi="Times New Roman" w:cs="Times New Roman"/>
              </w:rPr>
              <w:t>μ</w:t>
            </w:r>
            <w:r w:rsidRPr="000739D5">
              <w:rPr>
                <w:rFonts w:ascii="Times New Roman" w:hAnsi="Times New Roman" w:cs="Times New Roman"/>
              </w:rPr>
              <w:t>mol/L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001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1.001(0.998-1.002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54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hAnsi="Times New Roman" w:cs="Times New Roman"/>
              </w:rPr>
              <w:t xml:space="preserve">Direct bilirubin, per </w:t>
            </w:r>
            <w:r w:rsidRPr="000739D5">
              <w:rPr>
                <w:rFonts w:ascii="Times New Roman" w:eastAsia="宋体" w:hAnsi="Times New Roman" w:cs="Times New Roman"/>
              </w:rPr>
              <w:t>μ</w:t>
            </w:r>
            <w:r w:rsidRPr="000739D5">
              <w:rPr>
                <w:rFonts w:ascii="Times New Roman" w:hAnsi="Times New Roman" w:cs="Times New Roman"/>
              </w:rPr>
              <w:t>mol/L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001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1.001(0.998-1.003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52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hAnsi="Times New Roman" w:cs="Times New Roman"/>
              </w:rPr>
              <w:t>ALT, per U/L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-0.001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999(0.996-1.001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33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hAnsi="Times New Roman" w:cs="Times New Roman"/>
              </w:rPr>
              <w:t>Serum K</w:t>
            </w:r>
            <w:r w:rsidRPr="000739D5">
              <w:rPr>
                <w:rFonts w:ascii="Times New Roman" w:hAnsi="Times New Roman" w:cs="Times New Roman"/>
                <w:vertAlign w:val="superscript"/>
              </w:rPr>
              <w:t>+</w:t>
            </w:r>
            <w:r w:rsidRPr="000739D5">
              <w:rPr>
                <w:rFonts w:ascii="Times New Roman" w:hAnsi="Times New Roman" w:cs="Times New Roman"/>
              </w:rPr>
              <w:t>, per mmol/L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486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1.625(1.174-2.235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00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9639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/>
              </w:rPr>
              <w:t>Surgery-related factors</w:t>
            </w: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/>
              </w:rPr>
              <w:t>Emergency</w:t>
            </w:r>
            <w:r w:rsidRPr="000739D5">
              <w:rPr>
                <w:rFonts w:ascii="Times New Roman" w:hAnsi="Times New Roman" w:cs="Times New Roman"/>
              </w:rPr>
              <w:t>, yes vs. no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2.147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8.561(5.721-12.592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&lt;0.00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D74BCB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D74BCB">
              <w:rPr>
                <w:rFonts w:ascii="Times New Roman" w:eastAsia="宋体" w:hAnsi="Times New Roman" w:cs="Times New Roman"/>
              </w:rPr>
              <w:t>1.59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D74BCB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D74BCB">
              <w:rPr>
                <w:rFonts w:ascii="Times New Roman" w:eastAsia="宋体" w:hAnsi="Times New Roman" w:cs="Times New Roman"/>
              </w:rPr>
              <w:t>4.901[2.962,7.971]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D74BCB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D74BCB">
              <w:rPr>
                <w:rFonts w:ascii="Times New Roman" w:eastAsia="宋体" w:hAnsi="Times New Roman" w:cs="Times New Roman"/>
              </w:rPr>
              <w:t xml:space="preserve">0.000 </w:t>
            </w: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eastAsia="宋体" w:hAnsi="Times New Roman" w:cs="Times New Roman"/>
              </w:rPr>
              <w:t>Surgical approach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eastAsia="DejaVu Sans" w:hAnsi="Times New Roman" w:cs="Times New Roman"/>
              </w:rPr>
              <w:lastRenderedPageBreak/>
              <w:t xml:space="preserve">   Open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ef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eastAsia="DejaVu Sans" w:hAnsi="Times New Roman" w:cs="Times New Roman"/>
              </w:rPr>
              <w:t xml:space="preserve">   Laparoscopi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-0.563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57(0.427-0.754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&lt;0.00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eastAsia="DejaVu Sans" w:hAnsi="Times New Roman" w:cs="Times New Roman"/>
              </w:rPr>
              <w:t xml:space="preserve">   Da Vinci Robot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-0.467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627(0.413-0.92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02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eastAsia="宋体" w:hAnsi="Times New Roman" w:cs="Times New Roman"/>
              </w:rPr>
              <w:t>Anesthesia time, per min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003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1.003(1.002-1.004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&lt;0.00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D74BCB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D74BCB">
              <w:rPr>
                <w:rFonts w:ascii="Times New Roman" w:eastAsia="宋体" w:hAnsi="Times New Roman" w:cs="Times New Roman"/>
              </w:rPr>
              <w:t>0.005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D74BCB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D74BCB">
              <w:rPr>
                <w:rFonts w:ascii="Times New Roman" w:eastAsia="宋体" w:hAnsi="Times New Roman" w:cs="Times New Roman"/>
              </w:rPr>
              <w:t>1.005[1.003,1.006]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D74BCB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D74BCB">
              <w:rPr>
                <w:rFonts w:ascii="Times New Roman" w:eastAsia="宋体" w:hAnsi="Times New Roman" w:cs="Times New Roman"/>
              </w:rPr>
              <w:t xml:space="preserve">0.000 </w:t>
            </w: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eastAsia="宋体" w:hAnsi="Times New Roman" w:cs="Times New Roman"/>
              </w:rPr>
              <w:t>Surgical time, per min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003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1.003(1.002-1.004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&lt;0.00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eastAsia="DejaVu Sans" w:hAnsi="Times New Roman" w:cs="Times New Roman"/>
              </w:rPr>
              <w:t>ASA classification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eastAsia="DejaVu Sans" w:hAnsi="Times New Roman" w:cs="Times New Roman"/>
              </w:rPr>
              <w:t xml:space="preserve">   Ⅰ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ef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eastAsia="DejaVu Sans" w:hAnsi="Times New Roman" w:cs="Times New Roman"/>
              </w:rPr>
              <w:t xml:space="preserve">   Ⅱ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23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1.259(0.268-22.474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82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eastAsia="DejaVu Sans" w:hAnsi="Times New Roman" w:cs="Times New Roman"/>
              </w:rPr>
              <w:t xml:space="preserve">   Ⅲ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973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2.647(0.558-47.393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34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eastAsia="DejaVu Sans" w:hAnsi="Times New Roman" w:cs="Times New Roman"/>
              </w:rPr>
              <w:t xml:space="preserve">   Ⅳ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2.099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8.158(1.444-153.836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05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eastAsia="DejaVu Sans" w:hAnsi="Times New Roman" w:cs="Times New Roman"/>
              </w:rPr>
              <w:t xml:space="preserve">   Ⅴ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2.923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18.6(2.741-374.445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0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hAnsi="Times New Roman" w:cs="Times New Roman"/>
              </w:rPr>
              <w:t>Urine output, per ml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001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1.001(1-1.001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&lt;0.00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hAnsi="Times New Roman" w:cs="Times New Roman"/>
              </w:rPr>
              <w:t>Bleeding, per ml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000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1(1-1.001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&lt;0.00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hAnsi="Times New Roman" w:cs="Times New Roman"/>
              </w:rPr>
              <w:t>Fluid volume, per ml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000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1(1-1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&lt;0.00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hAnsi="Times New Roman" w:cs="Times New Roman"/>
              </w:rPr>
              <w:t>Colloidal crystal ratio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1.267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3.552(2.233-5.612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&lt;0.00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eastAsia="宋体" w:hAnsi="Times New Roman" w:cs="Times New Roman"/>
              </w:rPr>
              <w:t>Blood transfusion</w:t>
            </w:r>
            <w:r w:rsidRPr="000739D5">
              <w:rPr>
                <w:rFonts w:ascii="Times New Roman" w:hAnsi="Times New Roman" w:cs="Times New Roman"/>
              </w:rPr>
              <w:t>, yes vs. no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919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2.507(1.894-3.291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&lt;0.00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hAnsi="Times New Roman" w:cs="Times New Roman"/>
              </w:rPr>
              <w:t>Autologous blood, yes vs. no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1.581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4.859(1.788-11.254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&lt;0.00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hAnsi="Times New Roman" w:cs="Times New Roman"/>
              </w:rPr>
              <w:lastRenderedPageBreak/>
              <w:t xml:space="preserve">Sufentanil dose, per </w:t>
            </w:r>
            <w:r w:rsidRPr="000739D5">
              <w:rPr>
                <w:rFonts w:ascii="Times New Roman" w:eastAsia="Yu Gothic UI" w:hAnsi="Times New Roman" w:cs="Times New Roman"/>
              </w:rPr>
              <w:t>μ</w:t>
            </w:r>
            <w:r w:rsidRPr="000739D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-0.007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993(0.988-0.999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01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hAnsi="Times New Roman" w:cs="Times New Roman"/>
              </w:rPr>
              <w:t>Remifentanil dose, per m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175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1.191(1.073-1.319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&lt;0.00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/>
              </w:rPr>
              <w:t>Time of SBP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≥</m:t>
              </m:r>
            </m:oMath>
            <w:r w:rsidRPr="000739D5">
              <w:rPr>
                <w:rFonts w:ascii="Times New Roman" w:eastAsia="DejaVu Sans" w:hAnsi="Times New Roman" w:cs="Times New Roman"/>
              </w:rPr>
              <w:t>140mmHg, per min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004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1.004(1.001-1.007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01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0739D5">
              <w:rPr>
                <w:rFonts w:ascii="Times New Roman" w:eastAsia="宋体" w:hAnsi="Times New Roman" w:cs="Times New Roman"/>
              </w:rPr>
              <w:t>Time of DBP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≥</m:t>
              </m:r>
            </m:oMath>
            <w:r w:rsidRPr="000739D5">
              <w:rPr>
                <w:rFonts w:ascii="Times New Roman" w:eastAsia="DejaVu Sans" w:hAnsi="Times New Roman" w:cs="Times New Roman"/>
              </w:rPr>
              <w:t>90mmHg, per min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004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1.004(0.994-1.013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39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241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/>
              </w:rPr>
              <w:t>Time of MBP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≤</m:t>
              </m:r>
            </m:oMath>
            <w:r w:rsidRPr="000739D5">
              <w:rPr>
                <w:rFonts w:ascii="Times New Roman" w:eastAsia="宋体" w:hAnsi="Times New Roman" w:cs="Times New Roman"/>
              </w:rPr>
              <w:t xml:space="preserve">60mmHg, </w:t>
            </w:r>
            <w:r w:rsidRPr="000739D5">
              <w:rPr>
                <w:rFonts w:ascii="Times New Roman" w:eastAsia="DejaVu Sans" w:hAnsi="Times New Roman" w:cs="Times New Roman"/>
              </w:rPr>
              <w:t>per min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0.012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1.012(1.007-1.016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  <w:r w:rsidRPr="000739D5">
              <w:rPr>
                <w:rFonts w:ascii="Times New Roman" w:eastAsia="宋体" w:hAnsi="Times New Roman" w:cs="Times New Roman" w:hint="eastAsia"/>
              </w:rPr>
              <w:t>&lt;0.00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</w:rPr>
            </w:pPr>
          </w:p>
        </w:tc>
      </w:tr>
      <w:tr w:rsidR="00E81705" w:rsidRPr="000739D5" w:rsidTr="00587214">
        <w:trPr>
          <w:cantSplit/>
          <w:trHeight w:val="454"/>
          <w:jc w:val="center"/>
        </w:trPr>
        <w:tc>
          <w:tcPr>
            <w:tcW w:w="9639" w:type="dxa"/>
            <w:gridSpan w:val="7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1705" w:rsidRPr="000739D5" w:rsidRDefault="00E81705" w:rsidP="00587214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</w:rPr>
            </w:pPr>
            <w:r w:rsidRPr="000739D5">
              <w:rPr>
                <w:rFonts w:ascii="Times New Roman" w:eastAsia="宋体" w:hAnsi="Times New Roman" w:cs="Times New Roman"/>
              </w:rPr>
              <w:t>Note:</w:t>
            </w:r>
            <w:r w:rsidRPr="000739D5">
              <w:rPr>
                <w:rFonts w:ascii="Times New Roman" w:hAnsi="Times New Roman" w:cs="Times New Roman"/>
              </w:rPr>
              <w:t xml:space="preserve"> </w:t>
            </w:r>
            <w:r w:rsidRPr="000739D5">
              <w:rPr>
                <w:rFonts w:ascii="Times New Roman" w:eastAsia="宋体" w:hAnsi="Times New Roman" w:cs="Times New Roman"/>
              </w:rPr>
              <w:t>BMI, body-mass index; ICU, intensive care unit; HGB, hemoglobin; WBC, white blood cell count; BUN, blood urea nitrogen; CREA, creatinine.</w:t>
            </w:r>
          </w:p>
        </w:tc>
      </w:tr>
    </w:tbl>
    <w:p w:rsidR="004452FB" w:rsidRPr="00E414A5" w:rsidRDefault="004452FB" w:rsidP="00E414A5">
      <w:pPr>
        <w:rPr>
          <w:rFonts w:ascii="Times New Roman" w:hAnsi="Times New Roman" w:cs="Times New Roman"/>
        </w:rPr>
      </w:pPr>
    </w:p>
    <w:sectPr w:rsidR="004452FB" w:rsidRPr="00E414A5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13DD" w:rsidRDefault="007C13DD" w:rsidP="00001374">
      <w:r>
        <w:separator/>
      </w:r>
    </w:p>
  </w:endnote>
  <w:endnote w:type="continuationSeparator" w:id="0">
    <w:p w:rsidR="007C13DD" w:rsidRDefault="007C13DD" w:rsidP="000013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13DD" w:rsidRDefault="007C13DD" w:rsidP="00001374">
      <w:r>
        <w:separator/>
      </w:r>
    </w:p>
  </w:footnote>
  <w:footnote w:type="continuationSeparator" w:id="0">
    <w:p w:rsidR="007C13DD" w:rsidRDefault="007C13DD" w:rsidP="000013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79D"/>
    <w:rsid w:val="00001374"/>
    <w:rsid w:val="0000640B"/>
    <w:rsid w:val="00036527"/>
    <w:rsid w:val="00073835"/>
    <w:rsid w:val="000B1080"/>
    <w:rsid w:val="000F349B"/>
    <w:rsid w:val="000F3963"/>
    <w:rsid w:val="00110DFA"/>
    <w:rsid w:val="001379FE"/>
    <w:rsid w:val="00140826"/>
    <w:rsid w:val="00140B30"/>
    <w:rsid w:val="00142A99"/>
    <w:rsid w:val="001446BC"/>
    <w:rsid w:val="00153702"/>
    <w:rsid w:val="0016285E"/>
    <w:rsid w:val="001670F2"/>
    <w:rsid w:val="00170C42"/>
    <w:rsid w:val="001771AD"/>
    <w:rsid w:val="0019559D"/>
    <w:rsid w:val="001959B4"/>
    <w:rsid w:val="001A7500"/>
    <w:rsid w:val="001B732C"/>
    <w:rsid w:val="001C0A13"/>
    <w:rsid w:val="001D4637"/>
    <w:rsid w:val="001D75AB"/>
    <w:rsid w:val="00274850"/>
    <w:rsid w:val="00274C25"/>
    <w:rsid w:val="002759CA"/>
    <w:rsid w:val="00295137"/>
    <w:rsid w:val="002B4C49"/>
    <w:rsid w:val="002D37E0"/>
    <w:rsid w:val="002E75C0"/>
    <w:rsid w:val="00321634"/>
    <w:rsid w:val="00327369"/>
    <w:rsid w:val="003308F7"/>
    <w:rsid w:val="00343784"/>
    <w:rsid w:val="0035500D"/>
    <w:rsid w:val="00362E65"/>
    <w:rsid w:val="003737F9"/>
    <w:rsid w:val="00385D17"/>
    <w:rsid w:val="00387A7C"/>
    <w:rsid w:val="003B2121"/>
    <w:rsid w:val="003D0ABC"/>
    <w:rsid w:val="003E5856"/>
    <w:rsid w:val="003F45F8"/>
    <w:rsid w:val="003F611C"/>
    <w:rsid w:val="004158F9"/>
    <w:rsid w:val="00436793"/>
    <w:rsid w:val="0044476D"/>
    <w:rsid w:val="004448D7"/>
    <w:rsid w:val="004452FB"/>
    <w:rsid w:val="004506CC"/>
    <w:rsid w:val="004579C0"/>
    <w:rsid w:val="00457CF1"/>
    <w:rsid w:val="0046476F"/>
    <w:rsid w:val="00481CC3"/>
    <w:rsid w:val="004846A0"/>
    <w:rsid w:val="004D4A08"/>
    <w:rsid w:val="004F2D13"/>
    <w:rsid w:val="0050682A"/>
    <w:rsid w:val="00506C7B"/>
    <w:rsid w:val="00523703"/>
    <w:rsid w:val="00535E90"/>
    <w:rsid w:val="00542BC6"/>
    <w:rsid w:val="00556731"/>
    <w:rsid w:val="00566FDE"/>
    <w:rsid w:val="005A5A2E"/>
    <w:rsid w:val="005C6D3C"/>
    <w:rsid w:val="005F067F"/>
    <w:rsid w:val="006306E0"/>
    <w:rsid w:val="00636BC9"/>
    <w:rsid w:val="00640DA8"/>
    <w:rsid w:val="006546BE"/>
    <w:rsid w:val="0066413E"/>
    <w:rsid w:val="0068429D"/>
    <w:rsid w:val="00684B93"/>
    <w:rsid w:val="006933DB"/>
    <w:rsid w:val="00730868"/>
    <w:rsid w:val="00740D5D"/>
    <w:rsid w:val="00747CCE"/>
    <w:rsid w:val="007522C0"/>
    <w:rsid w:val="00757BAA"/>
    <w:rsid w:val="007642AE"/>
    <w:rsid w:val="007807E0"/>
    <w:rsid w:val="007B1CA1"/>
    <w:rsid w:val="007B3E96"/>
    <w:rsid w:val="007C13DD"/>
    <w:rsid w:val="007E087F"/>
    <w:rsid w:val="00806322"/>
    <w:rsid w:val="0083663B"/>
    <w:rsid w:val="00842F16"/>
    <w:rsid w:val="00860E72"/>
    <w:rsid w:val="00861A13"/>
    <w:rsid w:val="008819DA"/>
    <w:rsid w:val="00881D2E"/>
    <w:rsid w:val="00885AAC"/>
    <w:rsid w:val="0088687A"/>
    <w:rsid w:val="008B5C99"/>
    <w:rsid w:val="008C30A2"/>
    <w:rsid w:val="008C66B6"/>
    <w:rsid w:val="008E70E1"/>
    <w:rsid w:val="008F1F48"/>
    <w:rsid w:val="008F2BE0"/>
    <w:rsid w:val="00901463"/>
    <w:rsid w:val="00932C2F"/>
    <w:rsid w:val="00946586"/>
    <w:rsid w:val="00946CB3"/>
    <w:rsid w:val="009840B0"/>
    <w:rsid w:val="0099000E"/>
    <w:rsid w:val="009A619A"/>
    <w:rsid w:val="009B3DC8"/>
    <w:rsid w:val="009C1907"/>
    <w:rsid w:val="009D4F51"/>
    <w:rsid w:val="009D5661"/>
    <w:rsid w:val="009E3226"/>
    <w:rsid w:val="00A40A2A"/>
    <w:rsid w:val="00A64348"/>
    <w:rsid w:val="00AA3BB0"/>
    <w:rsid w:val="00AC2734"/>
    <w:rsid w:val="00AE18EF"/>
    <w:rsid w:val="00AE1BDD"/>
    <w:rsid w:val="00B00BE9"/>
    <w:rsid w:val="00B01140"/>
    <w:rsid w:val="00B3547C"/>
    <w:rsid w:val="00B3714A"/>
    <w:rsid w:val="00B4379D"/>
    <w:rsid w:val="00B524FD"/>
    <w:rsid w:val="00B65B3C"/>
    <w:rsid w:val="00BA55DF"/>
    <w:rsid w:val="00BB7139"/>
    <w:rsid w:val="00BC1877"/>
    <w:rsid w:val="00BC2705"/>
    <w:rsid w:val="00BF091A"/>
    <w:rsid w:val="00BF4B00"/>
    <w:rsid w:val="00C00E46"/>
    <w:rsid w:val="00C16965"/>
    <w:rsid w:val="00C25F56"/>
    <w:rsid w:val="00C27329"/>
    <w:rsid w:val="00C31EEB"/>
    <w:rsid w:val="00C34792"/>
    <w:rsid w:val="00C8387D"/>
    <w:rsid w:val="00C9329E"/>
    <w:rsid w:val="00C950E7"/>
    <w:rsid w:val="00CE61F5"/>
    <w:rsid w:val="00D74BA4"/>
    <w:rsid w:val="00D84022"/>
    <w:rsid w:val="00D8611E"/>
    <w:rsid w:val="00D961A4"/>
    <w:rsid w:val="00D971B8"/>
    <w:rsid w:val="00DA46B1"/>
    <w:rsid w:val="00DE28D9"/>
    <w:rsid w:val="00E376AC"/>
    <w:rsid w:val="00E414A5"/>
    <w:rsid w:val="00E74C3A"/>
    <w:rsid w:val="00E81705"/>
    <w:rsid w:val="00E847B8"/>
    <w:rsid w:val="00EB25CB"/>
    <w:rsid w:val="00EC0C5C"/>
    <w:rsid w:val="00ED2DAA"/>
    <w:rsid w:val="00ED43C7"/>
    <w:rsid w:val="00EF632E"/>
    <w:rsid w:val="00F03E9B"/>
    <w:rsid w:val="00F10826"/>
    <w:rsid w:val="00F12158"/>
    <w:rsid w:val="00F375B8"/>
    <w:rsid w:val="00F4731A"/>
    <w:rsid w:val="00F6144F"/>
    <w:rsid w:val="00F924CC"/>
    <w:rsid w:val="00FB44F3"/>
    <w:rsid w:val="00FB63E7"/>
    <w:rsid w:val="00FC557F"/>
    <w:rsid w:val="00FE3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A68054B"/>
  <w14:defaultImageDpi w14:val="33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2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1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0013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01374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0137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01374"/>
    <w:rPr>
      <w:sz w:val="18"/>
      <w:szCs w:val="18"/>
    </w:rPr>
  </w:style>
  <w:style w:type="character" w:styleId="aa">
    <w:name w:val="Placeholder Text"/>
    <w:basedOn w:val="a0"/>
    <w:uiPriority w:val="99"/>
    <w:semiHidden/>
    <w:rsid w:val="00640DA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833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9D1FDF-B5E5-4B30-87A0-A44865E250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9</TotalTime>
  <Pages>4</Pages>
  <Words>510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41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35</cp:revision>
  <dcterms:created xsi:type="dcterms:W3CDTF">2022-03-31T05:29:00Z</dcterms:created>
  <dcterms:modified xsi:type="dcterms:W3CDTF">2023-12-14T07:08:00Z</dcterms:modified>
  <cp:category/>
</cp:coreProperties>
</file>